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3B847" w14:textId="77777777" w:rsidR="00FC772C" w:rsidRPr="00FC772C" w:rsidRDefault="00560E0B" w:rsidP="00FC772C">
      <w:pPr>
        <w:spacing w:line="360" w:lineRule="auto"/>
        <w:rPr>
          <w:rFonts w:cs="Arial"/>
          <w:szCs w:val="24"/>
          <w:lang w:val="en-US"/>
        </w:rPr>
      </w:pPr>
      <w:r w:rsidRPr="00FC772C">
        <w:rPr>
          <w:rFonts w:cs="Arial"/>
          <w:szCs w:val="24"/>
          <w:lang w:val="en-US"/>
        </w:rPr>
        <w:t xml:space="preserve">Anexo 1: </w:t>
      </w:r>
      <w:r w:rsidR="003F3F3C" w:rsidRPr="00FC772C">
        <w:rPr>
          <w:rFonts w:cs="Arial"/>
          <w:szCs w:val="24"/>
          <w:lang w:val="en-US"/>
        </w:rPr>
        <w:t>S</w:t>
      </w:r>
      <w:r w:rsidR="00FC772C" w:rsidRPr="00FC772C">
        <w:rPr>
          <w:rFonts w:cs="Arial"/>
          <w:szCs w:val="24"/>
          <w:lang w:val="en-US"/>
        </w:rPr>
        <w:t xml:space="preserve">ublingual immunotherapy schedule </w:t>
      </w:r>
    </w:p>
    <w:p w14:paraId="2E72A18E" w14:textId="77777777" w:rsidR="00FC772C" w:rsidRPr="00FC772C" w:rsidRDefault="00FC772C" w:rsidP="00FC772C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FC772C">
        <w:rPr>
          <w:rFonts w:ascii="Arial" w:hAnsi="Arial" w:cs="Arial"/>
          <w:sz w:val="24"/>
          <w:szCs w:val="24"/>
        </w:rPr>
        <w:t xml:space="preserve">1th </w:t>
      </w:r>
      <w:proofErr w:type="spellStart"/>
      <w:r w:rsidRPr="00FC772C">
        <w:rPr>
          <w:rFonts w:ascii="Arial" w:hAnsi="Arial" w:cs="Arial"/>
          <w:sz w:val="24"/>
          <w:szCs w:val="24"/>
        </w:rPr>
        <w:t>day</w:t>
      </w:r>
      <w:proofErr w:type="spellEnd"/>
      <w:r w:rsidRPr="00FC772C">
        <w:rPr>
          <w:rFonts w:ascii="Arial" w:hAnsi="Arial" w:cs="Arial"/>
          <w:sz w:val="24"/>
          <w:szCs w:val="24"/>
        </w:rPr>
        <w:t xml:space="preserve">: 1 </w:t>
      </w:r>
      <w:proofErr w:type="spellStart"/>
      <w:r w:rsidRPr="00FC772C">
        <w:rPr>
          <w:rFonts w:ascii="Arial" w:hAnsi="Arial" w:cs="Arial"/>
          <w:sz w:val="24"/>
          <w:szCs w:val="24"/>
        </w:rPr>
        <w:t>drop</w:t>
      </w:r>
      <w:proofErr w:type="spellEnd"/>
    </w:p>
    <w:p w14:paraId="0C74C9C3" w14:textId="77777777" w:rsidR="003F3F3C" w:rsidRPr="00FC772C" w:rsidRDefault="003F3F3C" w:rsidP="008404D1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  <w:r w:rsidRPr="00FC772C">
        <w:rPr>
          <w:rFonts w:ascii="Arial" w:hAnsi="Arial" w:cs="Arial"/>
          <w:sz w:val="24"/>
          <w:szCs w:val="24"/>
        </w:rPr>
        <w:t xml:space="preserve">2th </w:t>
      </w:r>
      <w:proofErr w:type="spellStart"/>
      <w:r w:rsidRPr="00FC772C">
        <w:rPr>
          <w:rFonts w:ascii="Arial" w:hAnsi="Arial" w:cs="Arial"/>
          <w:sz w:val="24"/>
          <w:szCs w:val="24"/>
        </w:rPr>
        <w:t>day</w:t>
      </w:r>
      <w:proofErr w:type="spellEnd"/>
      <w:r w:rsidRPr="00FC772C">
        <w:rPr>
          <w:rFonts w:ascii="Arial" w:hAnsi="Arial" w:cs="Arial"/>
          <w:sz w:val="24"/>
          <w:szCs w:val="24"/>
        </w:rPr>
        <w:t xml:space="preserve">: 2 </w:t>
      </w:r>
      <w:proofErr w:type="spellStart"/>
      <w:r w:rsidRPr="00FC772C">
        <w:rPr>
          <w:rFonts w:ascii="Arial" w:hAnsi="Arial" w:cs="Arial"/>
          <w:sz w:val="24"/>
          <w:szCs w:val="24"/>
        </w:rPr>
        <w:t>drops</w:t>
      </w:r>
      <w:proofErr w:type="spellEnd"/>
    </w:p>
    <w:p w14:paraId="776CEC84" w14:textId="77777777" w:rsidR="003F3F3C" w:rsidRPr="00FC772C" w:rsidRDefault="003F3F3C" w:rsidP="008404D1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  <w:r w:rsidRPr="00FC772C">
        <w:rPr>
          <w:rFonts w:ascii="Arial" w:hAnsi="Arial" w:cs="Arial"/>
          <w:sz w:val="24"/>
          <w:szCs w:val="24"/>
        </w:rPr>
        <w:t xml:space="preserve">3th </w:t>
      </w:r>
      <w:proofErr w:type="spellStart"/>
      <w:r w:rsidRPr="00FC772C">
        <w:rPr>
          <w:rFonts w:ascii="Arial" w:hAnsi="Arial" w:cs="Arial"/>
          <w:sz w:val="24"/>
          <w:szCs w:val="24"/>
        </w:rPr>
        <w:t>day</w:t>
      </w:r>
      <w:proofErr w:type="spellEnd"/>
      <w:r w:rsidRPr="00FC772C">
        <w:rPr>
          <w:rFonts w:ascii="Arial" w:hAnsi="Arial" w:cs="Arial"/>
          <w:sz w:val="24"/>
          <w:szCs w:val="24"/>
        </w:rPr>
        <w:t xml:space="preserve">: 3 </w:t>
      </w:r>
      <w:proofErr w:type="spellStart"/>
      <w:r w:rsidRPr="00FC772C">
        <w:rPr>
          <w:rFonts w:ascii="Arial" w:hAnsi="Arial" w:cs="Arial"/>
          <w:sz w:val="24"/>
          <w:szCs w:val="24"/>
        </w:rPr>
        <w:t>drops</w:t>
      </w:r>
      <w:proofErr w:type="spellEnd"/>
    </w:p>
    <w:p w14:paraId="28BA8A60" w14:textId="77777777" w:rsidR="003F3F3C" w:rsidRPr="00FC772C" w:rsidRDefault="003F3F3C" w:rsidP="008404D1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</w:rPr>
      </w:pPr>
      <w:r w:rsidRPr="00FC772C">
        <w:rPr>
          <w:rFonts w:ascii="Arial" w:hAnsi="Arial" w:cs="Arial"/>
          <w:sz w:val="24"/>
          <w:szCs w:val="24"/>
        </w:rPr>
        <w:t xml:space="preserve">4th </w:t>
      </w:r>
      <w:proofErr w:type="spellStart"/>
      <w:r w:rsidRPr="00FC772C">
        <w:rPr>
          <w:rFonts w:ascii="Arial" w:hAnsi="Arial" w:cs="Arial"/>
          <w:sz w:val="24"/>
          <w:szCs w:val="24"/>
        </w:rPr>
        <w:t>day</w:t>
      </w:r>
      <w:proofErr w:type="spellEnd"/>
      <w:r w:rsidRPr="00FC772C">
        <w:rPr>
          <w:rFonts w:ascii="Arial" w:hAnsi="Arial" w:cs="Arial"/>
          <w:sz w:val="24"/>
          <w:szCs w:val="24"/>
        </w:rPr>
        <w:t xml:space="preserve">: 4 </w:t>
      </w:r>
      <w:proofErr w:type="spellStart"/>
      <w:r w:rsidRPr="00FC772C">
        <w:rPr>
          <w:rFonts w:ascii="Arial" w:hAnsi="Arial" w:cs="Arial"/>
          <w:sz w:val="24"/>
          <w:szCs w:val="24"/>
        </w:rPr>
        <w:t>drops</w:t>
      </w:r>
      <w:proofErr w:type="spellEnd"/>
    </w:p>
    <w:p w14:paraId="175B5979" w14:textId="77777777" w:rsidR="003F3F3C" w:rsidRPr="00FC772C" w:rsidRDefault="003F3F3C" w:rsidP="008404D1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From the 4th day: 4 drops every </w:t>
      </w:r>
      <w:proofErr w:type="gramStart"/>
      <w:r w:rsidRPr="00FC772C">
        <w:rPr>
          <w:rFonts w:ascii="Arial" w:hAnsi="Arial" w:cs="Arial"/>
          <w:sz w:val="24"/>
          <w:szCs w:val="24"/>
          <w:lang w:val="en-US"/>
        </w:rPr>
        <w:t>day</w:t>
      </w:r>
      <w:proofErr w:type="gramEnd"/>
    </w:p>
    <w:p w14:paraId="26842D35" w14:textId="77777777" w:rsidR="003F3F3C" w:rsidRPr="00FC772C" w:rsidRDefault="003F3F3C" w:rsidP="008404D1">
      <w:pPr>
        <w:spacing w:before="100" w:beforeAutospacing="1" w:after="100" w:afterAutospacing="1" w:line="360" w:lineRule="auto"/>
        <w:rPr>
          <w:rFonts w:cs="Arial"/>
          <w:szCs w:val="24"/>
          <w:lang w:val="en-US"/>
        </w:rPr>
      </w:pPr>
      <w:r w:rsidRPr="00FC772C">
        <w:rPr>
          <w:rFonts w:cs="Arial"/>
          <w:szCs w:val="24"/>
          <w:lang w:val="en-US"/>
        </w:rPr>
        <w:t>HOW TO USE:</w:t>
      </w:r>
    </w:p>
    <w:p w14:paraId="37C71136" w14:textId="3116442A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Do not administer the medication on an empty </w:t>
      </w:r>
      <w:r w:rsidR="009C4A7F" w:rsidRPr="00FC772C">
        <w:rPr>
          <w:rFonts w:ascii="Arial" w:hAnsi="Arial" w:cs="Arial"/>
          <w:sz w:val="24"/>
          <w:szCs w:val="24"/>
          <w:lang w:val="en-US"/>
        </w:rPr>
        <w:t>stomach.</w:t>
      </w:r>
    </w:p>
    <w:p w14:paraId="6AEC1EFA" w14:textId="3A7EB196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Place the drop(s) under the tongue and only swallow after 1 minute of </w:t>
      </w:r>
      <w:r w:rsidR="009C4A7F" w:rsidRPr="00FC772C">
        <w:rPr>
          <w:rFonts w:ascii="Arial" w:hAnsi="Arial" w:cs="Arial"/>
          <w:sz w:val="24"/>
          <w:szCs w:val="24"/>
          <w:lang w:val="en-US"/>
        </w:rPr>
        <w:t>swallowing.</w:t>
      </w:r>
    </w:p>
    <w:p w14:paraId="7F6D5F44" w14:textId="021954CF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Do not eat or drink 5 minutes after </w:t>
      </w:r>
      <w:r w:rsidR="009C4A7F" w:rsidRPr="00FC772C">
        <w:rPr>
          <w:rFonts w:ascii="Arial" w:hAnsi="Arial" w:cs="Arial"/>
          <w:sz w:val="24"/>
          <w:szCs w:val="24"/>
          <w:lang w:val="en-US"/>
        </w:rPr>
        <w:t>administration.</w:t>
      </w:r>
    </w:p>
    <w:p w14:paraId="21ECBD0D" w14:textId="77777777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If adverse reactions (listed in the action plan) </w:t>
      </w:r>
      <w:r w:rsidRPr="00FC772C">
        <w:rPr>
          <w:rFonts w:ascii="Arial" w:hAnsi="Arial" w:cs="Arial"/>
          <w:sz w:val="24"/>
          <w:szCs w:val="24"/>
          <w:lang w:val="en-US"/>
        </w:rPr>
        <w:sym w:font="Wingdings" w:char="F0E0"/>
      </w:r>
      <w:r w:rsidRPr="00FC772C">
        <w:rPr>
          <w:rFonts w:ascii="Arial" w:hAnsi="Arial" w:cs="Arial"/>
          <w:sz w:val="24"/>
          <w:szCs w:val="24"/>
          <w:lang w:val="en-US"/>
        </w:rPr>
        <w:t xml:space="preserve"> follow ACTION PLAN guidelines</w:t>
      </w:r>
    </w:p>
    <w:p w14:paraId="121D4D41" w14:textId="77777777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 xml:space="preserve">If you forget 1 dose DO NOT DO a double dose the next day </w:t>
      </w:r>
      <w:r w:rsidRPr="00FC772C">
        <w:rPr>
          <w:rFonts w:ascii="Arial" w:hAnsi="Arial" w:cs="Arial"/>
          <w:sz w:val="24"/>
          <w:szCs w:val="24"/>
        </w:rPr>
        <w:t></w:t>
      </w:r>
      <w:r w:rsidRPr="00FC772C">
        <w:rPr>
          <w:rFonts w:ascii="Arial" w:hAnsi="Arial" w:cs="Arial"/>
          <w:sz w:val="24"/>
          <w:szCs w:val="24"/>
          <w:lang w:val="en-US"/>
        </w:rPr>
        <w:t xml:space="preserve"> write down forgotten dose</w:t>
      </w:r>
    </w:p>
    <w:p w14:paraId="09296C91" w14:textId="77777777" w:rsidR="003F3F3C" w:rsidRPr="00FC772C" w:rsidRDefault="003F3F3C" w:rsidP="008404D1">
      <w:pPr>
        <w:pStyle w:val="PargrafodaLista"/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C772C">
        <w:rPr>
          <w:rFonts w:ascii="Arial" w:hAnsi="Arial" w:cs="Arial"/>
          <w:sz w:val="24"/>
          <w:szCs w:val="24"/>
          <w:lang w:val="en-US"/>
        </w:rPr>
        <w:t>Keeping the vaccine in the refrigerator - not keeping the vaccine in the refrigerator means reducing the potency of the extract, impairing the treatment.</w:t>
      </w:r>
    </w:p>
    <w:p w14:paraId="36688B7F" w14:textId="115E5F2E" w:rsidR="003F3F3C" w:rsidRPr="00FC772C" w:rsidRDefault="003F3F3C">
      <w:pPr>
        <w:spacing w:after="0" w:line="240" w:lineRule="auto"/>
        <w:jc w:val="left"/>
        <w:rPr>
          <w:rFonts w:cs="Arial"/>
          <w:szCs w:val="24"/>
          <w:lang w:val="en-US"/>
        </w:rPr>
      </w:pPr>
      <w:r w:rsidRPr="00FC772C">
        <w:rPr>
          <w:rFonts w:cs="Arial"/>
          <w:szCs w:val="24"/>
          <w:lang w:val="en-US"/>
        </w:rPr>
        <w:br w:type="page"/>
      </w:r>
    </w:p>
    <w:p w14:paraId="6C7624A0" w14:textId="77777777" w:rsidR="003F3F3C" w:rsidRPr="00FC772C" w:rsidRDefault="003F3F3C">
      <w:pPr>
        <w:rPr>
          <w:rFonts w:cs="Arial"/>
          <w:szCs w:val="24"/>
          <w:lang w:val="en-US"/>
        </w:rPr>
      </w:pPr>
    </w:p>
    <w:p w14:paraId="7304F273" w14:textId="6A68675F" w:rsidR="00560E0B" w:rsidRPr="00FC772C" w:rsidRDefault="00560E0B">
      <w:pPr>
        <w:rPr>
          <w:rFonts w:cs="Arial"/>
          <w:szCs w:val="24"/>
          <w:lang w:val="en-US"/>
        </w:rPr>
      </w:pPr>
      <w:r w:rsidRPr="00FC772C">
        <w:rPr>
          <w:rFonts w:cs="Arial"/>
          <w:szCs w:val="24"/>
          <w:lang w:val="en-US"/>
        </w:rPr>
        <w:t xml:space="preserve">Anexo 2: </w:t>
      </w:r>
      <w:r w:rsidR="00952D2E" w:rsidRPr="00FC772C">
        <w:rPr>
          <w:rFonts w:cs="Arial"/>
          <w:szCs w:val="24"/>
          <w:lang w:val="en-US"/>
        </w:rPr>
        <w:t>Action Plan</w:t>
      </w:r>
    </w:p>
    <w:p w14:paraId="4B337427" w14:textId="7CF65F7C" w:rsidR="00952D2E" w:rsidRPr="00FC772C" w:rsidRDefault="00952D2E" w:rsidP="00952D2E">
      <w:pPr>
        <w:autoSpaceDE w:val="0"/>
        <w:autoSpaceDN w:val="0"/>
        <w:adjustRightInd w:val="0"/>
        <w:spacing w:after="40" w:line="240" w:lineRule="auto"/>
        <w:jc w:val="center"/>
        <w:rPr>
          <w:rFonts w:eastAsiaTheme="minorHAnsi" w:cs="Arial"/>
          <w:b/>
          <w:bCs/>
          <w:kern w:val="0"/>
          <w:szCs w:val="24"/>
          <w:lang w:val="en-US" w:eastAsia="en-US"/>
        </w:rPr>
      </w:pPr>
      <w:r w:rsidRPr="00FC772C">
        <w:rPr>
          <w:rFonts w:eastAsiaTheme="minorHAnsi" w:cs="Arial"/>
          <w:b/>
          <w:bCs/>
          <w:kern w:val="0"/>
          <w:szCs w:val="24"/>
          <w:lang w:val="en-US" w:eastAsia="en-US"/>
        </w:rPr>
        <w:t xml:space="preserve">ACTION PLAN FOR </w:t>
      </w:r>
      <w:r w:rsidR="009C4A7F" w:rsidRPr="00FC772C">
        <w:rPr>
          <w:rFonts w:eastAsiaTheme="minorHAnsi" w:cs="Arial"/>
          <w:b/>
          <w:bCs/>
          <w:kern w:val="0"/>
          <w:szCs w:val="24"/>
          <w:lang w:val="en-US" w:eastAsia="en-US"/>
        </w:rPr>
        <w:t>LOCAL AND</w:t>
      </w:r>
      <w:r w:rsidRPr="00FC772C">
        <w:rPr>
          <w:rFonts w:eastAsiaTheme="minorHAnsi" w:cs="Arial"/>
          <w:b/>
          <w:bCs/>
          <w:kern w:val="0"/>
          <w:szCs w:val="24"/>
          <w:lang w:val="en-US" w:eastAsia="en-US"/>
        </w:rPr>
        <w:t xml:space="preserve"> SYSTEMIC REACTIONS WITH SUBLINGUAL IMMUNOTHERAPY </w:t>
      </w:r>
    </w:p>
    <w:p w14:paraId="0FFBEA9E" w14:textId="77777777" w:rsidR="00952D2E" w:rsidRPr="00FC772C" w:rsidRDefault="00952D2E" w:rsidP="00952D2E">
      <w:pPr>
        <w:autoSpaceDE w:val="0"/>
        <w:autoSpaceDN w:val="0"/>
        <w:adjustRightInd w:val="0"/>
        <w:spacing w:after="40"/>
        <w:jc w:val="center"/>
        <w:rPr>
          <w:rFonts w:eastAsiaTheme="minorHAnsi" w:cs="Arial"/>
          <w:b/>
          <w:bCs/>
          <w:kern w:val="0"/>
          <w:szCs w:val="24"/>
          <w:lang w:val="en-US" w:eastAsia="en-US"/>
        </w:rPr>
      </w:pPr>
    </w:p>
    <w:p w14:paraId="4E6458D5" w14:textId="05233B48" w:rsidR="00952D2E" w:rsidRPr="00FC772C" w:rsidRDefault="00952D2E" w:rsidP="00952D2E">
      <w:pPr>
        <w:autoSpaceDE w:val="0"/>
        <w:autoSpaceDN w:val="0"/>
        <w:adjustRightInd w:val="0"/>
        <w:spacing w:after="0"/>
        <w:jc w:val="left"/>
        <w:rPr>
          <w:rFonts w:eastAsiaTheme="minorHAnsi" w:cs="Arial"/>
          <w:kern w:val="0"/>
          <w:szCs w:val="24"/>
          <w:lang w:val="en-US" w:eastAsia="en-US"/>
        </w:rPr>
      </w:pPr>
      <w:r w:rsidRPr="00FC772C">
        <w:rPr>
          <w:rFonts w:eastAsiaTheme="minorHAnsi" w:cs="Arial"/>
          <w:kern w:val="0"/>
          <w:szCs w:val="24"/>
          <w:lang w:val="en-US" w:eastAsia="en-US"/>
        </w:rPr>
        <w:t>Patient: ___________________________________________</w:t>
      </w:r>
      <w:r w:rsidR="009C4A7F" w:rsidRPr="00FC772C">
        <w:rPr>
          <w:rFonts w:eastAsiaTheme="minorHAnsi" w:cs="Arial"/>
          <w:kern w:val="0"/>
          <w:szCs w:val="24"/>
          <w:lang w:val="en-US" w:eastAsia="en-US"/>
        </w:rPr>
        <w:t>_ Age</w:t>
      </w:r>
      <w:r w:rsidRPr="00FC772C">
        <w:rPr>
          <w:rFonts w:eastAsiaTheme="minorHAnsi" w:cs="Arial"/>
          <w:kern w:val="0"/>
          <w:szCs w:val="24"/>
          <w:lang w:val="en-US" w:eastAsia="en-US"/>
        </w:rPr>
        <w:t xml:space="preserve">: _______ </w:t>
      </w:r>
    </w:p>
    <w:p w14:paraId="7AB0CE60" w14:textId="7E22F956" w:rsidR="00952D2E" w:rsidRPr="00FC772C" w:rsidRDefault="00952D2E" w:rsidP="00952D2E">
      <w:pPr>
        <w:autoSpaceDE w:val="0"/>
        <w:autoSpaceDN w:val="0"/>
        <w:adjustRightInd w:val="0"/>
        <w:spacing w:after="0"/>
        <w:jc w:val="left"/>
        <w:rPr>
          <w:rFonts w:eastAsiaTheme="minorHAnsi" w:cs="Arial"/>
          <w:kern w:val="0"/>
          <w:szCs w:val="24"/>
          <w:lang w:val="en-US" w:eastAsia="en-US"/>
        </w:rPr>
      </w:pPr>
      <w:r w:rsidRPr="00FC772C">
        <w:rPr>
          <w:rFonts w:eastAsiaTheme="minorHAnsi" w:cs="Arial"/>
          <w:kern w:val="0"/>
          <w:szCs w:val="24"/>
          <w:lang w:val="en-US" w:eastAsia="en-US"/>
        </w:rPr>
        <w:t xml:space="preserve">Allergies: _______________________________________________________ </w:t>
      </w:r>
    </w:p>
    <w:p w14:paraId="569473FE" w14:textId="530830AD" w:rsidR="00952D2E" w:rsidRPr="00FC772C" w:rsidRDefault="00952D2E" w:rsidP="00952D2E">
      <w:pPr>
        <w:autoSpaceDE w:val="0"/>
        <w:autoSpaceDN w:val="0"/>
        <w:adjustRightInd w:val="0"/>
        <w:spacing w:after="0"/>
        <w:jc w:val="left"/>
        <w:rPr>
          <w:rFonts w:eastAsiaTheme="minorHAnsi" w:cs="Arial"/>
          <w:kern w:val="0"/>
          <w:szCs w:val="24"/>
          <w:lang w:val="en-US" w:eastAsia="en-US"/>
        </w:rPr>
      </w:pPr>
      <w:r w:rsidRPr="00FC772C">
        <w:rPr>
          <w:rFonts w:eastAsiaTheme="minorHAnsi" w:cs="Arial"/>
          <w:kern w:val="0"/>
          <w:szCs w:val="24"/>
          <w:lang w:val="en-US" w:eastAsia="en-US"/>
        </w:rPr>
        <w:t xml:space="preserve">Additional health </w:t>
      </w:r>
      <w:r w:rsidR="009C4A7F" w:rsidRPr="00FC772C">
        <w:rPr>
          <w:rFonts w:eastAsiaTheme="minorHAnsi" w:cs="Arial"/>
          <w:kern w:val="0"/>
          <w:szCs w:val="24"/>
          <w:lang w:val="en-US" w:eastAsia="en-US"/>
        </w:rPr>
        <w:t>problems: _</w:t>
      </w:r>
      <w:r w:rsidRPr="00FC772C">
        <w:rPr>
          <w:rFonts w:eastAsiaTheme="minorHAnsi" w:cs="Arial"/>
          <w:kern w:val="0"/>
          <w:szCs w:val="24"/>
          <w:lang w:val="en-US" w:eastAsia="en-US"/>
        </w:rPr>
        <w:t>________________________________________</w:t>
      </w:r>
    </w:p>
    <w:p w14:paraId="10102EE2" w14:textId="331C79E9" w:rsidR="00952D2E" w:rsidRPr="00FC772C" w:rsidRDefault="00952D2E" w:rsidP="00952D2E">
      <w:pPr>
        <w:autoSpaceDE w:val="0"/>
        <w:autoSpaceDN w:val="0"/>
        <w:adjustRightInd w:val="0"/>
        <w:spacing w:after="0"/>
        <w:jc w:val="left"/>
        <w:rPr>
          <w:rFonts w:eastAsiaTheme="minorHAnsi" w:cs="Arial"/>
          <w:kern w:val="0"/>
          <w:szCs w:val="24"/>
          <w:lang w:val="en-US" w:eastAsia="en-US"/>
        </w:rPr>
      </w:pPr>
      <w:r w:rsidRPr="00FC772C">
        <w:rPr>
          <w:rFonts w:eastAsiaTheme="minorHAnsi" w:cs="Arial"/>
          <w:kern w:val="0"/>
          <w:szCs w:val="24"/>
          <w:lang w:val="en-US" w:eastAsia="en-US"/>
        </w:rPr>
        <w:t xml:space="preserve">Concurrent </w:t>
      </w:r>
      <w:proofErr w:type="gramStart"/>
      <w:r w:rsidR="009C4A7F" w:rsidRPr="00FC772C">
        <w:rPr>
          <w:rFonts w:eastAsiaTheme="minorHAnsi" w:cs="Arial"/>
          <w:kern w:val="0"/>
          <w:szCs w:val="24"/>
          <w:lang w:val="en-US" w:eastAsia="en-US"/>
        </w:rPr>
        <w:t>medications:_</w:t>
      </w:r>
      <w:proofErr w:type="gramEnd"/>
      <w:r w:rsidRPr="00FC772C">
        <w:rPr>
          <w:rFonts w:eastAsiaTheme="minorHAnsi" w:cs="Arial"/>
          <w:kern w:val="0"/>
          <w:szCs w:val="24"/>
          <w:lang w:val="en-US" w:eastAsia="en-US"/>
        </w:rPr>
        <w:t>___________________________________________</w:t>
      </w:r>
    </w:p>
    <w:p w14:paraId="57E34C12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left"/>
        <w:rPr>
          <w:rFonts w:eastAsiaTheme="minorHAnsi" w:cs="Arial"/>
          <w:b/>
          <w:bCs/>
          <w:kern w:val="0"/>
          <w:szCs w:val="24"/>
          <w:lang w:val="en-US" w:eastAsia="en-US"/>
        </w:rPr>
      </w:pPr>
    </w:p>
    <w:p w14:paraId="45EA42AE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470CD584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52680DA8" w14:textId="7AA8C49C" w:rsidR="00952D2E" w:rsidRPr="00FC772C" w:rsidRDefault="000E331A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szCs w:val="24"/>
          <w:lang w:val="en-US"/>
        </w:rPr>
      </w:pPr>
      <w:r w:rsidRPr="00FC772C">
        <w:rPr>
          <w:rFonts w:eastAsiaTheme="minorHAnsi" w:cs="Arial"/>
          <w:b/>
          <w:bCs/>
          <w:szCs w:val="24"/>
          <w:lang w:val="en-US"/>
        </w:rPr>
        <w:t>FOR SEVERE LOCAL REACTION</w:t>
      </w:r>
      <w:r w:rsidR="00952D2E" w:rsidRPr="00FC772C">
        <w:rPr>
          <w:rFonts w:eastAsiaTheme="minorHAnsi" w:cs="Arial"/>
          <w:b/>
          <w:bCs/>
          <w:szCs w:val="24"/>
          <w:lang w:val="en-US"/>
        </w:rPr>
        <w:t>*</w:t>
      </w:r>
    </w:p>
    <w:p w14:paraId="7CE0C4AA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  <w:r w:rsidRPr="00FC772C">
        <w:rPr>
          <w:rFonts w:eastAsiaTheme="minorHAnsi" w:cs="Arial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73AF06" wp14:editId="6E0E4E39">
                <wp:simplePos x="0" y="0"/>
                <wp:positionH relativeFrom="column">
                  <wp:posOffset>164465</wp:posOffset>
                </wp:positionH>
                <wp:positionV relativeFrom="paragraph">
                  <wp:posOffset>97790</wp:posOffset>
                </wp:positionV>
                <wp:extent cx="5350933" cy="2353733"/>
                <wp:effectExtent l="0" t="0" r="8890" b="8890"/>
                <wp:wrapNone/>
                <wp:docPr id="110897242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0933" cy="2353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1045A0" w14:textId="77777777" w:rsidR="000E331A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Mouth/Throat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swelling that causes hoarseness and/or throat closing</w:t>
                            </w:r>
                          </w:p>
                          <w:p w14:paraId="07BFC2A3" w14:textId="624BD381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</w:p>
                          <w:p w14:paraId="629AA3AE" w14:textId="697E8988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OR FOR SYSTEMIC REACTION*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</w:p>
                          <w:p w14:paraId="61863A74" w14:textId="3AB2E167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Skin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: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hives all over body and/or redness all over bo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dy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</w:p>
                          <w:p w14:paraId="757D51B9" w14:textId="3D70E6B3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Lung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shortness of breath, cough, and/or wheezing </w:t>
                            </w:r>
                          </w:p>
                          <w:p w14:paraId="63B52163" w14:textId="1493DE2D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Heart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weak pulse, dizziness, and/or passing out </w:t>
                            </w:r>
                          </w:p>
                          <w:p w14:paraId="36CEC47B" w14:textId="6593FB29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Gastrointestinal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severe abdominal pain. Vomiting, diarrhea, and/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or cramping</w:t>
                            </w:r>
                          </w:p>
                          <w:p w14:paraId="355483A4" w14:textId="77777777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</w:p>
                          <w:p w14:paraId="064B0612" w14:textId="3D2AD9F5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*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Y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ou may only have a few symptoms.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Symptoms can be life-th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reatening.</w:t>
                            </w:r>
                          </w:p>
                          <w:p w14:paraId="6652B27D" w14:textId="77777777" w:rsidR="000E331A" w:rsidRDefault="000E331A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ACTION 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</w:rPr>
                              <w:sym w:font="Wingdings" w:char="F0E0"/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952D2E"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Inje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ct epinephrine in thigh usin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>g (circle one):</w:t>
                            </w:r>
                          </w:p>
                          <w:p w14:paraId="05E01D7C" w14:textId="60383841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Epinefrin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0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3 mg</w:t>
                            </w:r>
                          </w:p>
                          <w:p w14:paraId="01D7CE28" w14:textId="77777777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</w:p>
                          <w:p w14:paraId="4F0C792C" w14:textId="33CDFDFA" w:rsidR="00952D2E" w:rsidRPr="000E331A" w:rsidRDefault="000E331A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Contact of emergency</w:t>
                            </w:r>
                            <w:r w:rsidR="00952D2E" w:rsidRPr="000E331A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Phone of</w:t>
                            </w:r>
                            <w:r w:rsidR="00B41EE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 the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 researcher</w:t>
                            </w:r>
                          </w:p>
                          <w:p w14:paraId="2C916002" w14:textId="77777777" w:rsidR="00952D2E" w:rsidRPr="000E331A" w:rsidRDefault="00952D2E" w:rsidP="00952D2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73AF06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12.95pt;margin-top:7.7pt;width:421.35pt;height:18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" fillcolor="white [3201]" strokeweight=".5pt">
                <v:textbox>
                  <w:txbxContent>
                    <w:p w14:paraId="431045A0" w14:textId="77777777" w:rsidR="000E331A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Mouth/Throat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swelling that causes hoarseness and/or throat closing</w:t>
                      </w:r>
                    </w:p>
                    <w:p w14:paraId="07BFC2A3" w14:textId="624BD381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</w:p>
                    <w:p w14:paraId="629AA3AE" w14:textId="697E8988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OR FOR SYSTEMIC REACTION*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</w:t>
                      </w:r>
                    </w:p>
                    <w:p w14:paraId="61863A74" w14:textId="3AB2E167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Skin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: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hives all over body and/or redness all over bo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dy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</w:t>
                      </w:r>
                    </w:p>
                    <w:p w14:paraId="757D51B9" w14:textId="3D70E6B3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Lung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shortness of breath, cough, and/or wheezing </w:t>
                      </w:r>
                    </w:p>
                    <w:p w14:paraId="63B52163" w14:textId="1493DE2D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Heart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weak pulse, dizziness, and/or passing out </w:t>
                      </w:r>
                    </w:p>
                    <w:p w14:paraId="36CEC47B" w14:textId="6593FB29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Gastrointestinal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severe abdominal pain. Vomiting, diarrhea, and/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or cramping</w:t>
                      </w:r>
                    </w:p>
                    <w:p w14:paraId="355483A4" w14:textId="77777777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</w:p>
                    <w:p w14:paraId="064B0612" w14:textId="3D2AD9F5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*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Y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ou may only have a few symptoms.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Symptoms can be life-th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reatening.</w:t>
                      </w:r>
                    </w:p>
                    <w:p w14:paraId="6652B27D" w14:textId="77777777" w:rsidR="000E331A" w:rsidRDefault="000E331A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ACTION 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</w:rPr>
                        <w:sym w:font="Wingdings" w:char="F0E0"/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 </w:t>
                      </w:r>
                      <w:r w:rsidR="00952D2E"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Inje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ct epinephrine in thigh usin</w:t>
                      </w:r>
                      <w:r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>g (circle one):</w:t>
                      </w:r>
                    </w:p>
                    <w:p w14:paraId="05E01D7C" w14:textId="60383841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proofErr w:type="spellStart"/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Epinefrin</w:t>
                      </w:r>
                      <w:proofErr w:type="spellEnd"/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0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.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3 mg</w:t>
                      </w:r>
                    </w:p>
                    <w:p w14:paraId="01D7CE28" w14:textId="77777777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</w:p>
                    <w:p w14:paraId="4F0C792C" w14:textId="33CDFDFA" w:rsidR="00952D2E" w:rsidRPr="000E331A" w:rsidRDefault="000E331A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Contact of emergency</w:t>
                      </w:r>
                      <w:r w:rsidR="00952D2E" w:rsidRPr="000E331A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Phone of</w:t>
                      </w:r>
                      <w:r w:rsidR="00B41EE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 the</w:t>
                      </w:r>
                      <w:r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 researcher</w:t>
                      </w:r>
                    </w:p>
                    <w:p w14:paraId="2C916002" w14:textId="77777777" w:rsidR="00952D2E" w:rsidRPr="000E331A" w:rsidRDefault="00952D2E" w:rsidP="00952D2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5E59768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63EE4EF7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48583FEF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7C99845E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28781478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21B5FEE9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5E00F6C7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66080ABB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5D908AFD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0D30EAB3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28A87FE3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633EFD68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028C65BD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5F27A6CD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rPr>
          <w:rFonts w:eastAsiaTheme="minorHAnsi" w:cs="Arial"/>
          <w:b/>
          <w:bCs/>
          <w:szCs w:val="24"/>
          <w:lang w:val="en-US"/>
        </w:rPr>
      </w:pPr>
    </w:p>
    <w:p w14:paraId="0F36E796" w14:textId="77777777" w:rsidR="00952D2E" w:rsidRPr="00FC772C" w:rsidRDefault="00952D2E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b/>
          <w:bCs/>
          <w:szCs w:val="24"/>
          <w:lang w:val="en-US"/>
        </w:rPr>
      </w:pPr>
    </w:p>
    <w:p w14:paraId="485F1931" w14:textId="43559687" w:rsidR="00952D2E" w:rsidRPr="00FC772C" w:rsidRDefault="000E331A" w:rsidP="00952D2E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="Arial"/>
          <w:szCs w:val="24"/>
          <w:lang w:val="en-US"/>
        </w:rPr>
      </w:pPr>
      <w:r w:rsidRPr="00FC772C">
        <w:rPr>
          <w:rFonts w:eastAsiaTheme="minorHAnsi" w:cs="Arial"/>
          <w:b/>
          <w:bCs/>
          <w:szCs w:val="24"/>
          <w:lang w:val="en-US"/>
        </w:rPr>
        <w:t>FOR MILD TO MODERATE LOCAL REACTION</w:t>
      </w:r>
    </w:p>
    <w:p w14:paraId="03565362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  <w:r w:rsidRPr="00FC772C">
        <w:rPr>
          <w:rFonts w:eastAsiaTheme="minorHAnsi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DBC0C4" wp14:editId="4A7EF3CC">
                <wp:simplePos x="0" y="0"/>
                <wp:positionH relativeFrom="column">
                  <wp:posOffset>164465</wp:posOffset>
                </wp:positionH>
                <wp:positionV relativeFrom="paragraph">
                  <wp:posOffset>132503</wp:posOffset>
                </wp:positionV>
                <wp:extent cx="5350298" cy="1735667"/>
                <wp:effectExtent l="0" t="0" r="9525" b="17145"/>
                <wp:wrapNone/>
                <wp:docPr id="603065676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0298" cy="1735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BFE3CA" w14:textId="15E61256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•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Mouth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bothersome itching, and/or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mild swelling of lips and/or tongue</w:t>
                            </w:r>
                          </w:p>
                          <w:p w14:paraId="03928FB5" w14:textId="010C7BF6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Throat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bothersome itching, irritation, and/or mild t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ightness </w:t>
                            </w:r>
                          </w:p>
                          <w:p w14:paraId="289FC5A2" w14:textId="41518376" w:rsidR="00952D2E" w:rsidRPr="009C4A7F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9C4A7F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</w:t>
                            </w:r>
                            <w:r w:rsidR="000E331A" w:rsidRPr="009C4A7F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Ear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bothersome itching</w:t>
                            </w:r>
                            <w:r w:rsidR="000E331A" w:rsidRPr="009C4A7F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</w:p>
                          <w:p w14:paraId="146D9825" w14:textId="7DB088D3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• Gastrointestinal: 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mild abdominal pain, </w:t>
                            </w:r>
                            <w:r w:rsidR="009C4A7F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nausea</w:t>
                            </w:r>
                            <w:r w:rsidR="000E331A"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, and</w:t>
                            </w:r>
                            <w:r w:rsid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/or cramps</w:t>
                            </w:r>
                          </w:p>
                          <w:p w14:paraId="4B727113" w14:textId="77777777" w:rsidR="00952D2E" w:rsidRPr="000E331A" w:rsidRDefault="00952D2E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</w:pPr>
                          </w:p>
                          <w:p w14:paraId="0068B122" w14:textId="67C7DF6C" w:rsidR="00952D2E" w:rsidRPr="009C4A7F" w:rsidRDefault="000E331A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9C4A7F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ACTION 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</w:rPr>
                              <w:sym w:font="Wingdings" w:char="F0E0"/>
                            </w:r>
                            <w:r w:rsidR="00952D2E" w:rsidRPr="009C4A7F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952D2E" w:rsidRPr="009C4A7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Use Antihistam</w:t>
                            </w:r>
                            <w:r w:rsidR="00F62FD4" w:rsidRPr="009C4A7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ine</w:t>
                            </w:r>
                            <w:r w:rsidR="00952D2E" w:rsidRPr="009C4A7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="00F62FD4" w:rsidRPr="009C4A7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loratadine 10</w:t>
                            </w:r>
                            <w:r w:rsidR="00952D2E" w:rsidRPr="009C4A7F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 mg </w:t>
                            </w:r>
                          </w:p>
                          <w:p w14:paraId="3326882F" w14:textId="77777777" w:rsidR="00F62FD4" w:rsidRPr="009C4A7F" w:rsidRDefault="00F62FD4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</w:pPr>
                          </w:p>
                          <w:p w14:paraId="4B6026EA" w14:textId="5FF145E0" w:rsidR="00952D2E" w:rsidRPr="00F62FD4" w:rsidRDefault="00F62FD4" w:rsidP="00952D2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F62FD4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If </w:t>
                            </w:r>
                            <w:r w:rsidRPr="00F62FD4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 xml:space="preserve">wheezing, </w:t>
                            </w:r>
                            <w:r w:rsidRPr="00F62FD4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dyspnea</w:t>
                            </w:r>
                            <w:r w:rsidR="00952D2E" w:rsidRPr="00F62FD4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Pr="000E331A">
                              <w:rPr>
                                <w:rFonts w:ascii="Times New Roman" w:eastAsiaTheme="minorHAnsi" w:hAnsi="Times New Roman" w:cs="Times New Roman"/>
                                <w:kern w:val="0"/>
                                <w:szCs w:val="24"/>
                                <w:lang w:val="en-US" w:eastAsia="en-US"/>
                              </w:rPr>
                              <w:t>shortness of breath</w:t>
                            </w:r>
                            <w:r w:rsidR="00952D2E" w:rsidRPr="00F62FD4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:  ___ puffs de salbutamol (100 mcg/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puff</w:t>
                            </w:r>
                            <w:r w:rsidR="00952D2E" w:rsidRPr="00F62FD4">
                              <w:rPr>
                                <w:rFonts w:ascii="Times New Roman" w:eastAsiaTheme="minorHAnsi" w:hAnsi="Times New Roman" w:cs="Times New Roman"/>
                                <w:szCs w:val="24"/>
                                <w:lang w:val="en-US"/>
                              </w:rPr>
                              <w:t>).</w:t>
                            </w:r>
                          </w:p>
                          <w:p w14:paraId="42C1B660" w14:textId="77777777" w:rsidR="00952D2E" w:rsidRPr="00F62FD4" w:rsidRDefault="00952D2E" w:rsidP="00952D2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BC0C4" id="Caixa de Texto 2" o:spid="_x0000_s1027" type="#_x0000_t202" style="position:absolute;left:0;text-align:left;margin-left:12.95pt;margin-top:10.45pt;width:421.3pt;height:13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" fillcolor="white [3201]" strokeweight=".5pt">
                <v:textbox>
                  <w:txbxContent>
                    <w:p w14:paraId="53BFE3CA" w14:textId="15E61256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•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Mouth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bothersome itching, and/or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mild swelling of lips and/or tongue</w:t>
                      </w:r>
                    </w:p>
                    <w:p w14:paraId="03928FB5" w14:textId="010C7BF6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Throat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bothersome itching, irritation, and/or mild t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ightness </w:t>
                      </w:r>
                    </w:p>
                    <w:p w14:paraId="289FC5A2" w14:textId="41518376" w:rsidR="00952D2E" w:rsidRPr="009C4A7F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9C4A7F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</w:t>
                      </w:r>
                      <w:r w:rsidR="000E331A" w:rsidRPr="009C4A7F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Ear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bothersome itching</w:t>
                      </w:r>
                      <w:r w:rsidR="000E331A" w:rsidRPr="009C4A7F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 </w:t>
                      </w:r>
                    </w:p>
                    <w:p w14:paraId="146D9825" w14:textId="7DB088D3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• Gastrointestinal: 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mild abdominal pain, </w:t>
                      </w:r>
                      <w:r w:rsidR="009C4A7F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nausea</w:t>
                      </w:r>
                      <w:r w:rsidR="000E331A"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, and</w:t>
                      </w:r>
                      <w:r w:rsid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/or cramps</w:t>
                      </w:r>
                    </w:p>
                    <w:p w14:paraId="4B727113" w14:textId="77777777" w:rsidR="00952D2E" w:rsidRPr="000E331A" w:rsidRDefault="00952D2E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</w:pPr>
                    </w:p>
                    <w:p w14:paraId="0068B122" w14:textId="67C7DF6C" w:rsidR="00952D2E" w:rsidRPr="009C4A7F" w:rsidRDefault="000E331A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</w:pPr>
                      <w:r w:rsidRPr="009C4A7F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ACTION 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</w:rPr>
                        <w:sym w:font="Wingdings" w:char="F0E0"/>
                      </w:r>
                      <w:r w:rsidR="00952D2E" w:rsidRPr="009C4A7F">
                        <w:rPr>
                          <w:rFonts w:ascii="Times New Roman" w:eastAsiaTheme="minorHAnsi" w:hAnsi="Times New Roman" w:cs="Times New Roman"/>
                          <w:b/>
                          <w:bCs/>
                          <w:szCs w:val="24"/>
                          <w:lang w:val="en-US"/>
                        </w:rPr>
                        <w:t xml:space="preserve"> </w:t>
                      </w:r>
                      <w:r w:rsidR="00952D2E" w:rsidRPr="009C4A7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Use Antihistam</w:t>
                      </w:r>
                      <w:r w:rsidR="00F62FD4" w:rsidRPr="009C4A7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ine</w:t>
                      </w:r>
                      <w:r w:rsidR="00952D2E" w:rsidRPr="009C4A7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: </w:t>
                      </w:r>
                      <w:r w:rsidR="00F62FD4" w:rsidRPr="009C4A7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loratadine 10</w:t>
                      </w:r>
                      <w:r w:rsidR="00952D2E" w:rsidRPr="009C4A7F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 mg </w:t>
                      </w:r>
                    </w:p>
                    <w:p w14:paraId="3326882F" w14:textId="77777777" w:rsidR="00F62FD4" w:rsidRPr="009C4A7F" w:rsidRDefault="00F62FD4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</w:pPr>
                    </w:p>
                    <w:p w14:paraId="4B6026EA" w14:textId="5FF145E0" w:rsidR="00952D2E" w:rsidRPr="00F62FD4" w:rsidRDefault="00F62FD4" w:rsidP="00952D2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</w:pPr>
                      <w:r w:rsidRPr="00F62FD4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If </w:t>
                      </w:r>
                      <w:r w:rsidRPr="00F62FD4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 xml:space="preserve">wheezing, </w:t>
                      </w:r>
                      <w:r w:rsidRPr="00F62FD4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dyspnea</w:t>
                      </w:r>
                      <w:r w:rsidR="00952D2E" w:rsidRPr="00F62FD4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 w:rsidRPr="000E331A">
                        <w:rPr>
                          <w:rFonts w:ascii="Times New Roman" w:eastAsiaTheme="minorHAnsi" w:hAnsi="Times New Roman" w:cs="Times New Roman"/>
                          <w:kern w:val="0"/>
                          <w:szCs w:val="24"/>
                          <w:lang w:val="en-US" w:eastAsia="en-US"/>
                        </w:rPr>
                        <w:t>shortness of breath</w:t>
                      </w:r>
                      <w:r w:rsidR="00952D2E" w:rsidRPr="00F62FD4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:  ___ puffs de salbutamol (100 mcg/</w:t>
                      </w:r>
                      <w:r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puff</w:t>
                      </w:r>
                      <w:r w:rsidR="00952D2E" w:rsidRPr="00F62FD4">
                        <w:rPr>
                          <w:rFonts w:ascii="Times New Roman" w:eastAsiaTheme="minorHAnsi" w:hAnsi="Times New Roman" w:cs="Times New Roman"/>
                          <w:szCs w:val="24"/>
                          <w:lang w:val="en-US"/>
                        </w:rPr>
                        <w:t>).</w:t>
                      </w:r>
                    </w:p>
                    <w:p w14:paraId="42C1B660" w14:textId="77777777" w:rsidR="00952D2E" w:rsidRPr="00F62FD4" w:rsidRDefault="00952D2E" w:rsidP="00952D2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C97D44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49D7690D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67E5FF45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7D7EFB50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0B7C38EE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37A0C885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2E3969CA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6B9C2B32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6131FB92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558D0B25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1EF174FE" w14:textId="77777777" w:rsidR="00952D2E" w:rsidRPr="00FC772C" w:rsidRDefault="00952D2E" w:rsidP="00952D2E">
      <w:pPr>
        <w:spacing w:after="0" w:line="240" w:lineRule="auto"/>
        <w:jc w:val="center"/>
        <w:rPr>
          <w:rFonts w:eastAsiaTheme="minorHAnsi" w:cs="Arial"/>
          <w:szCs w:val="24"/>
          <w:lang w:val="en-US"/>
        </w:rPr>
      </w:pPr>
    </w:p>
    <w:p w14:paraId="717D3F0B" w14:textId="15023AEF" w:rsidR="00952D2E" w:rsidRPr="00FC772C" w:rsidRDefault="009C4A7F" w:rsidP="00952D2E">
      <w:pPr>
        <w:rPr>
          <w:rFonts w:cs="Arial"/>
          <w:szCs w:val="24"/>
          <w:lang w:val="en-US"/>
        </w:rPr>
      </w:pPr>
      <w:r w:rsidRPr="00FC772C">
        <w:rPr>
          <w:rFonts w:eastAsiaTheme="minorHAnsi" w:cs="Arial"/>
          <w:szCs w:val="24"/>
          <w:lang w:val="en-US"/>
        </w:rPr>
        <w:t>Adapted</w:t>
      </w:r>
      <w:r w:rsidR="00952D2E" w:rsidRPr="00FC772C">
        <w:rPr>
          <w:rFonts w:eastAsiaTheme="minorHAnsi" w:cs="Arial"/>
          <w:szCs w:val="24"/>
          <w:lang w:val="en-US"/>
        </w:rPr>
        <w:t xml:space="preserve"> </w:t>
      </w:r>
      <w:r w:rsidR="00F62FD4" w:rsidRPr="00FC772C">
        <w:rPr>
          <w:rFonts w:eastAsiaTheme="minorHAnsi" w:cs="Arial"/>
          <w:szCs w:val="24"/>
          <w:lang w:val="en-US"/>
        </w:rPr>
        <w:t>of</w:t>
      </w:r>
      <w:r w:rsidR="00952D2E" w:rsidRPr="00FC772C">
        <w:rPr>
          <w:rFonts w:eastAsiaTheme="minorHAnsi" w:cs="Arial"/>
          <w:szCs w:val="24"/>
          <w:lang w:val="en-US"/>
        </w:rPr>
        <w:t xml:space="preserve"> Epstein et al, 2016</w:t>
      </w:r>
    </w:p>
    <w:sectPr w:rsidR="00952D2E" w:rsidRPr="00FC772C" w:rsidSect="00054A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F3903"/>
    <w:multiLevelType w:val="hybridMultilevel"/>
    <w:tmpl w:val="7BA4A856"/>
    <w:lvl w:ilvl="0" w:tplc="0416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780854BA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120D83"/>
    <w:multiLevelType w:val="hybridMultilevel"/>
    <w:tmpl w:val="F438AD9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5888103">
    <w:abstractNumId w:val="0"/>
  </w:num>
  <w:num w:numId="2" w16cid:durableId="1353192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0B"/>
    <w:rsid w:val="00054A64"/>
    <w:rsid w:val="000E331A"/>
    <w:rsid w:val="000F6FC4"/>
    <w:rsid w:val="002961CC"/>
    <w:rsid w:val="002A1569"/>
    <w:rsid w:val="002A6B6D"/>
    <w:rsid w:val="00327C67"/>
    <w:rsid w:val="003F3F3C"/>
    <w:rsid w:val="00560E0B"/>
    <w:rsid w:val="00604424"/>
    <w:rsid w:val="00730337"/>
    <w:rsid w:val="008404D1"/>
    <w:rsid w:val="00865A33"/>
    <w:rsid w:val="00937F46"/>
    <w:rsid w:val="00952D2E"/>
    <w:rsid w:val="009C4A7F"/>
    <w:rsid w:val="00B41EEF"/>
    <w:rsid w:val="00B7464D"/>
    <w:rsid w:val="00C25475"/>
    <w:rsid w:val="00F62FD4"/>
    <w:rsid w:val="00FC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AE17E"/>
  <w14:defaultImageDpi w14:val="32767"/>
  <w15:chartTrackingRefBased/>
  <w15:docId w15:val="{81F802AB-F844-4F41-A5DE-8377A0C2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6B6D"/>
    <w:pPr>
      <w:spacing w:after="200" w:line="276" w:lineRule="auto"/>
      <w:jc w:val="both"/>
    </w:pPr>
    <w:rPr>
      <w:rFonts w:ascii="Arial" w:eastAsiaTheme="minorEastAsia" w:hAnsi="Arial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F3F3C"/>
    <w:pPr>
      <w:ind w:left="720"/>
      <w:contextualSpacing/>
      <w:jc w:val="left"/>
    </w:pPr>
    <w:rPr>
      <w:rFonts w:asciiTheme="minorHAnsi" w:eastAsiaTheme="minorHAnsi" w:hAnsi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Cordeiro</dc:creator>
  <cp:keywords/>
  <dc:description/>
  <cp:lastModifiedBy>Priscilla Cordeiro</cp:lastModifiedBy>
  <cp:revision>3</cp:revision>
  <dcterms:created xsi:type="dcterms:W3CDTF">2023-09-21T14:11:00Z</dcterms:created>
  <dcterms:modified xsi:type="dcterms:W3CDTF">2024-01-23T18:08:00Z</dcterms:modified>
</cp:coreProperties>
</file>